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5"/>
        <w:gridCol w:w="586"/>
        <w:gridCol w:w="10953"/>
        <w:gridCol w:w="202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Introduction se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Introduction se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Selection of Meta-Analyses se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Search Strategy se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Methods: Search Strategy section; Supplementary Tables S1–S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Selection of Meta-Analyses s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w:t>
            </w:r>
            <w:bookmarkStart w:id="0" w:name="_GoBack"/>
            <w:bookmarkEnd w:id="0"/>
            <w:r>
              <w:rPr>
                <w:rFonts w:hint="default" w:ascii="Times New Roman" w:hAnsi="Times New Roman" w:cs="Times New Roman"/>
                <w:sz w:val="18"/>
                <w:szCs w:val="18"/>
              </w:rPr>
              <w:t>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Extraction se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rPr>
              <w:t>Methods: Data Extraction se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Extraction se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Methods: Quality Assessment section</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Data Analysis section</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Methods: Data Analysis section</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BD4158E">
            <w:pPr>
              <w:pStyle w:val="7"/>
              <w:spacing w:before="40" w:after="40"/>
              <w:rPr>
                <w:rFonts w:hint="default" w:ascii="Times New Roman" w:hAnsi="Times New Roman" w:cs="Times New Roman"/>
                <w:sz w:val="18"/>
                <w:szCs w:val="18"/>
                <w:lang w:eastAsia="zh-CN"/>
              </w:rPr>
            </w:pPr>
            <w:r>
              <w:rPr>
                <w:rFonts w:hint="default" w:ascii="Times New Roman" w:hAnsi="Times New Roman" w:cs="Times New Roman"/>
                <w:sz w:val="18"/>
                <w:szCs w:val="18"/>
              </w:rPr>
              <w:t>Describe any methods used to assess risk of bias due to missing results in a synthesis (arising from reporting biases).</w:t>
            </w:r>
          </w:p>
          <w:p w14:paraId="6353979A">
            <w:pPr>
              <w:pStyle w:val="7"/>
              <w:spacing w:before="40" w:after="40"/>
              <w:rPr>
                <w:rFonts w:hint="default" w:ascii="Times New Roman" w:hAnsi="Times New Roman" w:cs="Times New Roman"/>
                <w:sz w:val="18"/>
                <w:szCs w:val="18"/>
                <w:lang w:eastAsia="zh-CN"/>
              </w:rPr>
            </w:pP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Methods: Data Analysis section</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Quality Assessment section</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Literature Search section;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ind w:left="720" w:hanging="72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Results: Literature Search section; Supplementary Table S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Characteristics of Included Studies section;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Methodological Quality: AMSTAR-2 Assessment section; Supplementary Table S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Results section; Figures 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section; Figures 2–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section; Figures 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Results section; Figures 2–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Results section; Figures 2–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Results section; Figures 2–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Results: Summary of Findings and Certainty of Evidence: GRADE Assessment section; Tabl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Discussion sec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Discussion sect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Discussion sect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Discussion sect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Abstract section; Methods sec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Methods sec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Methods section</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cs="Times New Roman"/>
                <w:color w:val="auto"/>
                <w:sz w:val="18"/>
                <w:szCs w:val="18"/>
                <w:lang w:eastAsia="zh-CN"/>
              </w:rPr>
            </w:pPr>
            <w:r>
              <w:rPr>
                <w:rFonts w:hint="default" w:ascii="Times New Roman" w:hAnsi="Times New Roman" w:eastAsia="宋体" w:cs="Times New Roman"/>
                <w:sz w:val="18"/>
                <w:szCs w:val="18"/>
              </w:rPr>
              <w:t>Declarations: Funding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Declarations: Competing interests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cs="Times New Roman"/>
                <w:color w:val="auto"/>
                <w:sz w:val="18"/>
                <w:szCs w:val="18"/>
              </w:rPr>
            </w:pPr>
            <w:r>
              <w:rPr>
                <w:rFonts w:hint="default" w:ascii="Times New Roman" w:hAnsi="Times New Roman" w:eastAsia="宋体" w:cs="Times New Roman"/>
                <w:sz w:val="18"/>
                <w:szCs w:val="18"/>
              </w:rPr>
              <w:t>Declarations: Availability of data and materials section</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Noto Sans SC">
    <w:panose1 w:val="020B0200000000000000"/>
    <w:charset w:val="86"/>
    <w:family w:val="swiss"/>
    <w:pitch w:val="default"/>
    <w:sig w:usb0="20000083" w:usb1="2ADF3C10" w:usb2="00000016" w:usb3="00000000" w:csb0="60060107"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4595"/>
    <w:rsid w:val="00152CDB"/>
    <w:rsid w:val="0018323E"/>
    <w:rsid w:val="00190C83"/>
    <w:rsid w:val="002151BA"/>
    <w:rsid w:val="002157F1"/>
    <w:rsid w:val="00246C93"/>
    <w:rsid w:val="002501C1"/>
    <w:rsid w:val="00256BAF"/>
    <w:rsid w:val="002A2A06"/>
    <w:rsid w:val="003103C2"/>
    <w:rsid w:val="003516AD"/>
    <w:rsid w:val="00363B8D"/>
    <w:rsid w:val="003760FB"/>
    <w:rsid w:val="003B79FF"/>
    <w:rsid w:val="003C2D37"/>
    <w:rsid w:val="00400A0B"/>
    <w:rsid w:val="00442F46"/>
    <w:rsid w:val="00443C1D"/>
    <w:rsid w:val="00461576"/>
    <w:rsid w:val="00497673"/>
    <w:rsid w:val="004C1685"/>
    <w:rsid w:val="005078EE"/>
    <w:rsid w:val="005123D9"/>
    <w:rsid w:val="00531E44"/>
    <w:rsid w:val="00550BF1"/>
    <w:rsid w:val="0059028D"/>
    <w:rsid w:val="005979B8"/>
    <w:rsid w:val="005C5888"/>
    <w:rsid w:val="005D579B"/>
    <w:rsid w:val="005F6AB8"/>
    <w:rsid w:val="006D1732"/>
    <w:rsid w:val="006E5FE2"/>
    <w:rsid w:val="006F3BA6"/>
    <w:rsid w:val="00726794"/>
    <w:rsid w:val="0075098A"/>
    <w:rsid w:val="0075300A"/>
    <w:rsid w:val="0077253C"/>
    <w:rsid w:val="007D777A"/>
    <w:rsid w:val="00810861"/>
    <w:rsid w:val="008412D5"/>
    <w:rsid w:val="008546F9"/>
    <w:rsid w:val="008A3EAE"/>
    <w:rsid w:val="008E2C91"/>
    <w:rsid w:val="00905BBE"/>
    <w:rsid w:val="00930A31"/>
    <w:rsid w:val="00947707"/>
    <w:rsid w:val="009827E5"/>
    <w:rsid w:val="00A201C2"/>
    <w:rsid w:val="00A215D2"/>
    <w:rsid w:val="00A23DD3"/>
    <w:rsid w:val="00A451C7"/>
    <w:rsid w:val="00A86593"/>
    <w:rsid w:val="00AB79CE"/>
    <w:rsid w:val="00AC1FD4"/>
    <w:rsid w:val="00AE4BBD"/>
    <w:rsid w:val="00B4186E"/>
    <w:rsid w:val="00B4732F"/>
    <w:rsid w:val="00B51910"/>
    <w:rsid w:val="00C03A94"/>
    <w:rsid w:val="00C17123"/>
    <w:rsid w:val="00C22710"/>
    <w:rsid w:val="00CF5D08"/>
    <w:rsid w:val="00D37BB5"/>
    <w:rsid w:val="00D47247"/>
    <w:rsid w:val="00D55BE1"/>
    <w:rsid w:val="00D56FDB"/>
    <w:rsid w:val="00D9591F"/>
    <w:rsid w:val="00D95D84"/>
    <w:rsid w:val="00DC4F19"/>
    <w:rsid w:val="00DE0289"/>
    <w:rsid w:val="00E01964"/>
    <w:rsid w:val="00E01BC4"/>
    <w:rsid w:val="00E324A8"/>
    <w:rsid w:val="00E66E3A"/>
    <w:rsid w:val="00E709B3"/>
    <w:rsid w:val="00EB610E"/>
    <w:rsid w:val="00EE2A23"/>
    <w:rsid w:val="00F466A0"/>
    <w:rsid w:val="00F67C14"/>
    <w:rsid w:val="00F70E91"/>
    <w:rsid w:val="00FB3483"/>
    <w:rsid w:val="48CD63D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7</Words>
  <Characters>6154</Characters>
  <Lines>350</Lines>
  <Paragraphs>285</Paragraphs>
  <TotalTime>13</TotalTime>
  <ScaleCrop>false</ScaleCrop>
  <LinksUpToDate>false</LinksUpToDate>
  <CharactersWithSpaces>7131</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聪明der杰瑞</cp:lastModifiedBy>
  <cp:lastPrinted>2020-11-24T03:02:00Z</cp:lastPrinted>
  <dcterms:modified xsi:type="dcterms:W3CDTF">2026-06-23T05:52:08Z</dcterms:modified>
  <dc:title>Microsoft Word - PRISMA 2009 Checklist.doc</dc:title>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BhODAzNTM3Y2NmNTg3ZDRjNjc2YjJmOTMyMzc0MDEiLCJ1c2VySWQiOiI3MzU2Njc5NDgifQ==</vt:lpwstr>
  </property>
  <property fmtid="{D5CDD505-2E9C-101B-9397-08002B2CF9AE}" pid="3" name="KSOProductBuildVer">
    <vt:lpwstr>2052-12.1.0.22175</vt:lpwstr>
  </property>
  <property fmtid="{D5CDD505-2E9C-101B-9397-08002B2CF9AE}" pid="4" name="ICV">
    <vt:lpwstr>71890AC98DD5413BBE62E412E8981240_12</vt:lpwstr>
  </property>
</Properties>
</file>